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959E8" w14:textId="477F28BE" w:rsidR="00F005F3" w:rsidRPr="00F005F3" w:rsidRDefault="000C2695" w:rsidP="00F005F3">
      <w:pPr>
        <w:bidi w:val="0"/>
        <w:spacing w:after="16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005F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:</w:t>
      </w:r>
      <w:r w:rsidR="00F005F3" w:rsidRPr="00F005F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005F3" w:rsidRPr="00F005F3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Risk of Bias Assessment for Included Studies</w:t>
      </w:r>
    </w:p>
    <w:tbl>
      <w:tblPr>
        <w:tblStyle w:val="TableGrid"/>
        <w:tblpPr w:leftFromText="180" w:rightFromText="180" w:vertAnchor="page" w:horzAnchor="page" w:tblpXSpec="center" w:tblpY="2821"/>
        <w:bidiVisual/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09"/>
        <w:gridCol w:w="1134"/>
        <w:gridCol w:w="1134"/>
        <w:gridCol w:w="1134"/>
        <w:gridCol w:w="1276"/>
        <w:gridCol w:w="1559"/>
        <w:gridCol w:w="1003"/>
        <w:gridCol w:w="1530"/>
        <w:gridCol w:w="1080"/>
        <w:gridCol w:w="2058"/>
      </w:tblGrid>
      <w:tr w:rsidR="000C2695" w:rsidRPr="00565F96" w14:paraId="6DF5285F" w14:textId="77777777" w:rsidTr="00FF09F6">
        <w:tc>
          <w:tcPr>
            <w:tcW w:w="14034" w:type="dxa"/>
            <w:gridSpan w:val="11"/>
          </w:tcPr>
          <w:p w14:paraId="33E832E4" w14:textId="77777777" w:rsidR="000C2695" w:rsidRPr="00894724" w:rsidRDefault="000C2695" w:rsidP="00FF09F6">
            <w:pPr>
              <w:bidi w:val="0"/>
              <w:jc w:val="right"/>
              <w:rPr>
                <w:rFonts w:cstheme="minorHAnsi"/>
                <w:b/>
                <w:bCs/>
              </w:rPr>
            </w:pPr>
          </w:p>
        </w:tc>
      </w:tr>
      <w:tr w:rsidR="000C2695" w:rsidRPr="00565F96" w14:paraId="6E592BB9" w14:textId="77777777" w:rsidTr="00FF09F6">
        <w:tc>
          <w:tcPr>
            <w:tcW w:w="1417" w:type="dxa"/>
          </w:tcPr>
          <w:p w14:paraId="711AB2A7" w14:textId="77777777" w:rsidR="000C2695" w:rsidRPr="00565F96" w:rsidRDefault="000C2695" w:rsidP="00FF09F6">
            <w:pPr>
              <w:bidi w:val="0"/>
              <w:jc w:val="right"/>
              <w:rPr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2617" w:type="dxa"/>
            <w:gridSpan w:val="10"/>
          </w:tcPr>
          <w:p w14:paraId="2844B179" w14:textId="77777777" w:rsidR="000C2695" w:rsidRPr="00894724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894724">
              <w:rPr>
                <w:b/>
                <w:bCs/>
                <w:sz w:val="20"/>
                <w:szCs w:val="20"/>
                <w:u w:val="single"/>
              </w:rPr>
              <w:t>COHORT STUDIES</w:t>
            </w:r>
          </w:p>
        </w:tc>
      </w:tr>
      <w:tr w:rsidR="000C2695" w:rsidRPr="00565F96" w14:paraId="7E4D2660" w14:textId="77777777" w:rsidTr="00FF09F6">
        <w:tc>
          <w:tcPr>
            <w:tcW w:w="1417" w:type="dxa"/>
          </w:tcPr>
          <w:p w14:paraId="6DEF3DF5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E28D39F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gridSpan w:val="3"/>
          </w:tcPr>
          <w:p w14:paraId="4F4B38BA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2835" w:type="dxa"/>
            <w:gridSpan w:val="2"/>
          </w:tcPr>
          <w:p w14:paraId="13CC19BB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613" w:type="dxa"/>
            <w:gridSpan w:val="3"/>
          </w:tcPr>
          <w:p w14:paraId="1803CC77" w14:textId="77777777" w:rsidR="000C2695" w:rsidRPr="00565F96" w:rsidRDefault="000C2695" w:rsidP="00FF09F6">
            <w:pPr>
              <w:tabs>
                <w:tab w:val="left" w:pos="1040"/>
                <w:tab w:val="center" w:pos="3602"/>
              </w:tabs>
              <w:bidi w:val="0"/>
              <w:jc w:val="center"/>
              <w:rPr>
                <w:b/>
                <w:bCs/>
                <w:sz w:val="16"/>
                <w:szCs w:val="16"/>
                <w:rtl/>
                <w:lang w:bidi="ar-EG"/>
              </w:rPr>
            </w:pPr>
            <w:r w:rsidRPr="00565F96">
              <w:rPr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2058" w:type="dxa"/>
            <w:vMerge w:val="restart"/>
          </w:tcPr>
          <w:p w14:paraId="64C7A72D" w14:textId="77777777" w:rsidR="000C2695" w:rsidRPr="00565F96" w:rsidRDefault="000C2695" w:rsidP="00FF09F6">
            <w:pPr>
              <w:bidi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565F96">
              <w:rPr>
                <w:rFonts w:cstheme="minorHAnsi"/>
                <w:b/>
                <w:bCs/>
                <w:sz w:val="16"/>
                <w:szCs w:val="16"/>
              </w:rPr>
              <w:t xml:space="preserve">Author (Year) </w:t>
            </w:r>
          </w:p>
          <w:p w14:paraId="5A656128" w14:textId="77777777" w:rsidR="000C2695" w:rsidRPr="00565F96" w:rsidRDefault="000C2695" w:rsidP="00FF09F6">
            <w:pPr>
              <w:bidi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0C2695" w:rsidRPr="00565F96" w14:paraId="6DE8460A" w14:textId="77777777" w:rsidTr="00FF09F6">
        <w:tc>
          <w:tcPr>
            <w:tcW w:w="1417" w:type="dxa"/>
          </w:tcPr>
          <w:p w14:paraId="70C631D3" w14:textId="77777777" w:rsidR="000C2695" w:rsidRPr="00AD7E92" w:rsidRDefault="000C2695" w:rsidP="00FF09F6">
            <w:pPr>
              <w:autoSpaceDE w:val="0"/>
              <w:autoSpaceDN w:val="0"/>
              <w:bidi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D7E92">
              <w:rPr>
                <w:rFonts w:cstheme="minorHAnsi"/>
                <w:b/>
                <w:bCs/>
                <w:sz w:val="16"/>
                <w:szCs w:val="16"/>
              </w:rPr>
              <w:t>Risk of Bias</w:t>
            </w:r>
          </w:p>
          <w:p w14:paraId="7E725CB7" w14:textId="77777777" w:rsidR="000C2695" w:rsidRPr="00AD7E92" w:rsidRDefault="000C2695" w:rsidP="00FF09F6">
            <w:pPr>
              <w:autoSpaceDE w:val="0"/>
              <w:autoSpaceDN w:val="0"/>
              <w:bidi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D7E92">
              <w:rPr>
                <w:rFonts w:cstheme="minorHAnsi"/>
                <w:b/>
                <w:bCs/>
                <w:sz w:val="16"/>
                <w:szCs w:val="16"/>
              </w:rPr>
              <w:t>1-3: High</w:t>
            </w:r>
          </w:p>
          <w:p w14:paraId="045BDC6F" w14:textId="77777777" w:rsidR="000C2695" w:rsidRPr="00AD7E92" w:rsidRDefault="000C2695" w:rsidP="00FF09F6">
            <w:pPr>
              <w:autoSpaceDE w:val="0"/>
              <w:autoSpaceDN w:val="0"/>
              <w:bidi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AD7E92">
              <w:rPr>
                <w:rFonts w:cstheme="minorHAnsi"/>
                <w:b/>
                <w:bCs/>
                <w:sz w:val="16"/>
                <w:szCs w:val="16"/>
              </w:rPr>
              <w:t>4-6: Moderate</w:t>
            </w:r>
          </w:p>
          <w:p w14:paraId="53243CDB" w14:textId="77777777" w:rsidR="000C2695" w:rsidRPr="00AD7E92" w:rsidRDefault="000C2695" w:rsidP="00FF09F6">
            <w:pPr>
              <w:autoSpaceDE w:val="0"/>
              <w:autoSpaceDN w:val="0"/>
              <w:bidi w:val="0"/>
              <w:adjustRightInd w:val="0"/>
              <w:rPr>
                <w:rFonts w:cs="Times New Roman"/>
                <w:b/>
                <w:bCs/>
                <w:sz w:val="16"/>
                <w:szCs w:val="16"/>
                <w:rtl/>
              </w:rPr>
            </w:pPr>
            <w:r w:rsidRPr="00AD7E92">
              <w:rPr>
                <w:rFonts w:cstheme="minorHAnsi"/>
                <w:b/>
                <w:bCs/>
                <w:sz w:val="16"/>
                <w:szCs w:val="16"/>
              </w:rPr>
              <w:t>7-9: Low</w:t>
            </w:r>
          </w:p>
        </w:tc>
        <w:tc>
          <w:tcPr>
            <w:tcW w:w="709" w:type="dxa"/>
          </w:tcPr>
          <w:p w14:paraId="303F6FAE" w14:textId="77777777" w:rsidR="000C2695" w:rsidRPr="00AD7E92" w:rsidRDefault="000C2695" w:rsidP="00FF09F6">
            <w:pPr>
              <w:autoSpaceDE w:val="0"/>
              <w:autoSpaceDN w:val="0"/>
              <w:bidi w:val="0"/>
              <w:adjustRightInd w:val="0"/>
              <w:jc w:val="center"/>
              <w:rPr>
                <w:rFonts w:cs="Times New Roman"/>
                <w:b/>
                <w:bCs/>
                <w:sz w:val="16"/>
                <w:szCs w:val="16"/>
                <w:rtl/>
              </w:rPr>
            </w:pPr>
            <w:r w:rsidRPr="00AD7E92">
              <w:rPr>
                <w:rFonts w:cstheme="minorHAnsi"/>
                <w:b/>
                <w:bCs/>
                <w:sz w:val="16"/>
                <w:szCs w:val="16"/>
              </w:rPr>
              <w:t>Total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AD7E92">
              <w:rPr>
                <w:rFonts w:cstheme="minorHAnsi"/>
                <w:b/>
                <w:bCs/>
                <w:sz w:val="16"/>
                <w:szCs w:val="16"/>
              </w:rPr>
              <w:t>/8</w:t>
            </w:r>
          </w:p>
        </w:tc>
        <w:tc>
          <w:tcPr>
            <w:tcW w:w="1134" w:type="dxa"/>
          </w:tcPr>
          <w:p w14:paraId="0CAC430D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  <w:lang w:bidi="ar-EG"/>
              </w:rPr>
            </w:pPr>
            <w:r w:rsidRPr="00565F96">
              <w:rPr>
                <w:b/>
                <w:bCs/>
                <w:sz w:val="16"/>
                <w:szCs w:val="16"/>
              </w:rPr>
              <w:t>Adequacy of follow-up (loss)</w:t>
            </w:r>
          </w:p>
        </w:tc>
        <w:tc>
          <w:tcPr>
            <w:tcW w:w="1134" w:type="dxa"/>
          </w:tcPr>
          <w:p w14:paraId="4794FF39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>Appropriate Follow-up (length)</w:t>
            </w:r>
          </w:p>
        </w:tc>
        <w:tc>
          <w:tcPr>
            <w:tcW w:w="1134" w:type="dxa"/>
          </w:tcPr>
          <w:p w14:paraId="3A0FFBB5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>Assessment of outcomes</w:t>
            </w:r>
          </w:p>
        </w:tc>
        <w:tc>
          <w:tcPr>
            <w:tcW w:w="1276" w:type="dxa"/>
          </w:tcPr>
          <w:p w14:paraId="12382BF8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 xml:space="preserve">Control for confounders </w:t>
            </w:r>
          </w:p>
        </w:tc>
        <w:tc>
          <w:tcPr>
            <w:tcW w:w="1559" w:type="dxa"/>
          </w:tcPr>
          <w:p w14:paraId="0FFB7B13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  <w:lang w:bidi="ar-EG"/>
              </w:rPr>
            </w:pPr>
            <w:r w:rsidRPr="00565F96">
              <w:rPr>
                <w:b/>
                <w:bCs/>
                <w:sz w:val="16"/>
                <w:szCs w:val="16"/>
              </w:rPr>
              <w:t>Comparability of Groups on 2ryrisk factors</w:t>
            </w:r>
          </w:p>
        </w:tc>
        <w:tc>
          <w:tcPr>
            <w:tcW w:w="1003" w:type="dxa"/>
          </w:tcPr>
          <w:p w14:paraId="3DAD414C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>Outcome of interest Not present at study start</w:t>
            </w:r>
          </w:p>
        </w:tc>
        <w:tc>
          <w:tcPr>
            <w:tcW w:w="1530" w:type="dxa"/>
          </w:tcPr>
          <w:p w14:paraId="3AAEDFB2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</w:rPr>
            </w:pPr>
            <w:r w:rsidRPr="00565F96">
              <w:rPr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1080" w:type="dxa"/>
          </w:tcPr>
          <w:p w14:paraId="61C87665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16"/>
                <w:szCs w:val="16"/>
                <w:rtl/>
                <w:lang w:bidi="ar-EG"/>
              </w:rPr>
            </w:pPr>
            <w:r w:rsidRPr="00565F96">
              <w:rPr>
                <w:b/>
                <w:bCs/>
                <w:sz w:val="16"/>
                <w:szCs w:val="16"/>
              </w:rPr>
              <w:t>Representativeness of exposed cohort</w:t>
            </w:r>
          </w:p>
        </w:tc>
        <w:tc>
          <w:tcPr>
            <w:tcW w:w="2058" w:type="dxa"/>
            <w:vMerge/>
          </w:tcPr>
          <w:p w14:paraId="6272EC83" w14:textId="77777777" w:rsidR="000C2695" w:rsidRPr="00565F96" w:rsidRDefault="000C2695" w:rsidP="00FF09F6">
            <w:pPr>
              <w:bidi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0C2695" w:rsidRPr="00BC1ED0" w14:paraId="1DE82B7C" w14:textId="77777777" w:rsidTr="00FF09F6">
        <w:trPr>
          <w:trHeight w:val="58"/>
        </w:trPr>
        <w:tc>
          <w:tcPr>
            <w:tcW w:w="1417" w:type="dxa"/>
          </w:tcPr>
          <w:p w14:paraId="02D3CF6B" w14:textId="77777777" w:rsidR="000C2695" w:rsidRPr="00894724" w:rsidRDefault="000C2695" w:rsidP="00FF09F6">
            <w:pPr>
              <w:bidi w:val="0"/>
              <w:jc w:val="center"/>
              <w:rPr>
                <w:rFonts w:cstheme="minorHAnsi"/>
                <w:sz w:val="16"/>
                <w:szCs w:val="16"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12C8F100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565F9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1D23829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38C15F5A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6D73CD18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E9003EA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559" w:type="dxa"/>
          </w:tcPr>
          <w:p w14:paraId="45F2D497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03" w:type="dxa"/>
          </w:tcPr>
          <w:p w14:paraId="0FD2819F" w14:textId="77777777" w:rsidR="000C2695" w:rsidRPr="00894724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530" w:type="dxa"/>
          </w:tcPr>
          <w:p w14:paraId="19C35F4B" w14:textId="77777777" w:rsidR="000C2695" w:rsidRPr="00894724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80" w:type="dxa"/>
          </w:tcPr>
          <w:p w14:paraId="772B925D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5D9AFCFC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sz w:val="16"/>
                <w:szCs w:val="16"/>
              </w:rPr>
              <w:t>Benites et al., 2016</w:t>
            </w:r>
          </w:p>
        </w:tc>
      </w:tr>
      <w:tr w:rsidR="000C2695" w:rsidRPr="00BC1ED0" w14:paraId="27B9CF0E" w14:textId="77777777" w:rsidTr="00FF09F6">
        <w:trPr>
          <w:trHeight w:val="59"/>
        </w:trPr>
        <w:tc>
          <w:tcPr>
            <w:tcW w:w="1417" w:type="dxa"/>
          </w:tcPr>
          <w:p w14:paraId="6ED90903" w14:textId="77777777" w:rsidR="000C2695" w:rsidRPr="00894724" w:rsidRDefault="000C2695" w:rsidP="00FF09F6">
            <w:pPr>
              <w:bidi w:val="0"/>
              <w:jc w:val="center"/>
              <w:rPr>
                <w:rFonts w:cstheme="minorHAnsi"/>
                <w:sz w:val="16"/>
                <w:szCs w:val="16"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173BB78C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565F9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8FD2849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52FF5BB9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296EB4EE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71FD772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559" w:type="dxa"/>
          </w:tcPr>
          <w:p w14:paraId="3B98E0BE" w14:textId="77777777" w:rsidR="000C2695" w:rsidRPr="00565F96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03" w:type="dxa"/>
          </w:tcPr>
          <w:p w14:paraId="72F2B8EE" w14:textId="77777777" w:rsidR="000C2695" w:rsidRPr="00894724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530" w:type="dxa"/>
          </w:tcPr>
          <w:p w14:paraId="64AD6F7B" w14:textId="77777777" w:rsidR="000C2695" w:rsidRPr="00894724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80" w:type="dxa"/>
          </w:tcPr>
          <w:p w14:paraId="6C9AA69C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03F6A237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a et al., 2015</w:t>
            </w:r>
          </w:p>
        </w:tc>
      </w:tr>
      <w:tr w:rsidR="000C2695" w:rsidRPr="00BC1ED0" w14:paraId="449CD401" w14:textId="77777777" w:rsidTr="00FF09F6">
        <w:trPr>
          <w:trHeight w:val="58"/>
        </w:trPr>
        <w:tc>
          <w:tcPr>
            <w:tcW w:w="1417" w:type="dxa"/>
          </w:tcPr>
          <w:p w14:paraId="1E4912F8" w14:textId="77777777" w:rsidR="000C2695" w:rsidRPr="00894724" w:rsidRDefault="000C2695" w:rsidP="00FF09F6">
            <w:pPr>
              <w:pStyle w:val="ListParagraph"/>
              <w:numPr>
                <w:ilvl w:val="0"/>
                <w:numId w:val="1"/>
              </w:numPr>
              <w:bidi w:val="0"/>
              <w:ind w:left="0" w:hanging="142"/>
              <w:jc w:val="center"/>
              <w:rPr>
                <w:rFonts w:cstheme="minorHAnsi"/>
                <w:sz w:val="16"/>
                <w:szCs w:val="16"/>
                <w:lang w:bidi="ar-EG"/>
              </w:rPr>
            </w:pPr>
            <w:r w:rsidRPr="00894724">
              <w:rPr>
                <w:sz w:val="16"/>
                <w:szCs w:val="16"/>
              </w:rPr>
              <w:t>Moderate</w:t>
            </w:r>
          </w:p>
        </w:tc>
        <w:tc>
          <w:tcPr>
            <w:tcW w:w="709" w:type="dxa"/>
          </w:tcPr>
          <w:p w14:paraId="7469877C" w14:textId="77777777" w:rsidR="000C2695" w:rsidRPr="00565F96" w:rsidRDefault="000C2695" w:rsidP="00FF09F6">
            <w:pPr>
              <w:pStyle w:val="ListParagraph"/>
              <w:bidi w:val="0"/>
              <w:ind w:left="0"/>
              <w:jc w:val="center"/>
              <w:rPr>
                <w:rFonts w:cstheme="minorHAnsi"/>
                <w:sz w:val="16"/>
                <w:szCs w:val="16"/>
                <w:lang w:bidi="ar-EG"/>
              </w:rPr>
            </w:pPr>
            <w:r>
              <w:rPr>
                <w:rFonts w:cstheme="minorHAnsi"/>
                <w:sz w:val="16"/>
                <w:szCs w:val="16"/>
                <w:lang w:bidi="ar-EG"/>
              </w:rPr>
              <w:t>4</w:t>
            </w:r>
          </w:p>
        </w:tc>
        <w:tc>
          <w:tcPr>
            <w:tcW w:w="1134" w:type="dxa"/>
          </w:tcPr>
          <w:p w14:paraId="0F7FA69F" w14:textId="77777777" w:rsidR="000C2695" w:rsidRPr="00565F96" w:rsidRDefault="000C2695" w:rsidP="00FF09F6">
            <w:pPr>
              <w:pStyle w:val="ListParagraph"/>
              <w:numPr>
                <w:ilvl w:val="0"/>
                <w:numId w:val="1"/>
              </w:numPr>
              <w:bidi w:val="0"/>
              <w:ind w:left="0" w:hanging="142"/>
              <w:jc w:val="center"/>
              <w:rPr>
                <w:rFonts w:cstheme="minorHAnsi"/>
                <w:sz w:val="16"/>
                <w:szCs w:val="16"/>
                <w:lang w:bidi="ar-EG"/>
              </w:rPr>
            </w:pPr>
          </w:p>
        </w:tc>
        <w:tc>
          <w:tcPr>
            <w:tcW w:w="1134" w:type="dxa"/>
          </w:tcPr>
          <w:p w14:paraId="2F27DDEE" w14:textId="77777777" w:rsidR="000C2695" w:rsidRPr="00565F96" w:rsidRDefault="000C2695" w:rsidP="00FF09F6">
            <w:pPr>
              <w:pStyle w:val="ListParagraph"/>
              <w:bidi w:val="0"/>
              <w:ind w:left="128"/>
              <w:jc w:val="center"/>
              <w:rPr>
                <w:rFonts w:cstheme="minorHAnsi"/>
                <w:sz w:val="16"/>
                <w:szCs w:val="16"/>
                <w:lang w:bidi="ar-EG"/>
              </w:rPr>
            </w:pPr>
          </w:p>
        </w:tc>
        <w:tc>
          <w:tcPr>
            <w:tcW w:w="1134" w:type="dxa"/>
          </w:tcPr>
          <w:p w14:paraId="2779C7D5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5F3FE17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7C67654F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25A6874E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00A17BB4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E135CFD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57E34361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lli et al., 2007</w:t>
            </w:r>
          </w:p>
        </w:tc>
      </w:tr>
      <w:tr w:rsidR="000C2695" w:rsidRPr="00BC1ED0" w14:paraId="450CE48A" w14:textId="77777777" w:rsidTr="00FF09F6">
        <w:trPr>
          <w:trHeight w:val="58"/>
        </w:trPr>
        <w:tc>
          <w:tcPr>
            <w:tcW w:w="1417" w:type="dxa"/>
          </w:tcPr>
          <w:p w14:paraId="4F7DF631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sz w:val="16"/>
                <w:szCs w:val="16"/>
              </w:rPr>
              <w:t>Moderate</w:t>
            </w:r>
          </w:p>
        </w:tc>
        <w:tc>
          <w:tcPr>
            <w:tcW w:w="709" w:type="dxa"/>
          </w:tcPr>
          <w:p w14:paraId="2E5A88BF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23CE425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5095AB3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62E95726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2CC129A4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09675472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5C1F410D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360F6CEF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08D2E52B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1DAE5C05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ward et al., 1995</w:t>
            </w:r>
          </w:p>
        </w:tc>
      </w:tr>
      <w:tr w:rsidR="000C2695" w:rsidRPr="00BC1ED0" w14:paraId="7B52496F" w14:textId="77777777" w:rsidTr="00FF09F6">
        <w:trPr>
          <w:trHeight w:val="58"/>
        </w:trPr>
        <w:tc>
          <w:tcPr>
            <w:tcW w:w="1417" w:type="dxa"/>
          </w:tcPr>
          <w:p w14:paraId="1AA848DE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4500321B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38F1E42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488ABC3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5A320CE3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276" w:type="dxa"/>
          </w:tcPr>
          <w:p w14:paraId="4D255162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2BAFEC2D" w14:textId="77777777" w:rsidR="000C2695" w:rsidRPr="00565F96" w:rsidRDefault="000C2695" w:rsidP="00FF09F6">
            <w:pPr>
              <w:pStyle w:val="ListParagraph"/>
              <w:bidi w:val="0"/>
              <w:ind w:left="176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17045071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1B8ECD94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50716807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29B0B667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-shafei et al., 1995</w:t>
            </w:r>
          </w:p>
        </w:tc>
      </w:tr>
      <w:tr w:rsidR="000C2695" w:rsidRPr="00BC1ED0" w14:paraId="17495C99" w14:textId="77777777" w:rsidTr="00FF09F6">
        <w:trPr>
          <w:trHeight w:val="68"/>
        </w:trPr>
        <w:tc>
          <w:tcPr>
            <w:tcW w:w="1417" w:type="dxa"/>
          </w:tcPr>
          <w:p w14:paraId="1ED8141F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6288B935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2361F30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615754B8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6E5A0057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DCC0038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66312C7F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07850145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148E7495" w14:textId="77777777" w:rsidR="000C2695" w:rsidRPr="00565F96" w:rsidRDefault="000C2695" w:rsidP="00FF09F6">
            <w:pPr>
              <w:bidi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1B3AAB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07A670FD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BC1ED0">
              <w:rPr>
                <w:rFonts w:ascii="Times New Roman" w:hAnsi="Times New Roman" w:cs="Times New Roman"/>
                <w:b/>
                <w:sz w:val="16"/>
                <w:szCs w:val="16"/>
              </w:rPr>
              <w:t>Koshy et al., 1991</w:t>
            </w:r>
          </w:p>
        </w:tc>
      </w:tr>
      <w:tr w:rsidR="000C2695" w:rsidRPr="00BC1ED0" w14:paraId="5BAE6129" w14:textId="77777777" w:rsidTr="00FF09F6">
        <w:trPr>
          <w:trHeight w:val="58"/>
        </w:trPr>
        <w:tc>
          <w:tcPr>
            <w:tcW w:w="1417" w:type="dxa"/>
          </w:tcPr>
          <w:p w14:paraId="74722661" w14:textId="77777777" w:rsidR="000C2695" w:rsidRPr="00894724" w:rsidRDefault="000C2695" w:rsidP="00FF09F6">
            <w:pPr>
              <w:pStyle w:val="ListParagraph"/>
              <w:numPr>
                <w:ilvl w:val="0"/>
                <w:numId w:val="1"/>
              </w:numPr>
              <w:bidi w:val="0"/>
              <w:ind w:left="0" w:hanging="142"/>
              <w:jc w:val="center"/>
              <w:rPr>
                <w:rFonts w:cstheme="minorHAnsi"/>
                <w:sz w:val="16"/>
                <w:szCs w:val="16"/>
                <w:lang w:bidi="ar-EG"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5A375E68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92DAFB3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08BA196F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666E5BAA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32BF6645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73C332EA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228530A6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6AA80AAC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BAE556E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7A103AD8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rison et al.,1991</w:t>
            </w:r>
          </w:p>
        </w:tc>
      </w:tr>
      <w:tr w:rsidR="000C2695" w:rsidRPr="00BC1ED0" w14:paraId="35FFFF5A" w14:textId="77777777" w:rsidTr="00FF09F6">
        <w:trPr>
          <w:trHeight w:val="58"/>
        </w:trPr>
        <w:tc>
          <w:tcPr>
            <w:tcW w:w="1417" w:type="dxa"/>
          </w:tcPr>
          <w:p w14:paraId="4BD242ED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5C5E608D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BAAF4FD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588559BD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0ED07A9C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276" w:type="dxa"/>
          </w:tcPr>
          <w:p w14:paraId="6EFC6911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6457AC6E" w14:textId="77777777" w:rsidR="000C2695" w:rsidRPr="00565F96" w:rsidRDefault="000C2695" w:rsidP="00FF09F6">
            <w:pPr>
              <w:pStyle w:val="ListParagraph"/>
              <w:bidi w:val="0"/>
              <w:ind w:left="176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03" w:type="dxa"/>
          </w:tcPr>
          <w:p w14:paraId="127EF086" w14:textId="77777777" w:rsidR="000C2695" w:rsidRPr="00565F96" w:rsidRDefault="000C2695" w:rsidP="00FF09F6">
            <w:pPr>
              <w:pStyle w:val="ListParagraph"/>
              <w:bidi w:val="0"/>
              <w:ind w:left="58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DE021F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080" w:type="dxa"/>
          </w:tcPr>
          <w:p w14:paraId="22043701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16BEEFBE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ck et al., 1987</w:t>
            </w:r>
          </w:p>
        </w:tc>
      </w:tr>
      <w:tr w:rsidR="000C2695" w:rsidRPr="00BC1ED0" w14:paraId="373008E4" w14:textId="77777777" w:rsidTr="00FF09F6">
        <w:tc>
          <w:tcPr>
            <w:tcW w:w="1417" w:type="dxa"/>
          </w:tcPr>
          <w:p w14:paraId="38F3E36E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7F68D497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3B098B1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58DEB79C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7336B881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5512F17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66885381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16F86703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5294AE30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2CEB47F2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5933E6F4" w14:textId="77777777" w:rsidR="000C2695" w:rsidRPr="00BC1ED0" w:rsidRDefault="000C2695" w:rsidP="00FF09F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nningham et al., 1983</w:t>
            </w:r>
          </w:p>
        </w:tc>
      </w:tr>
      <w:tr w:rsidR="000C2695" w:rsidRPr="00BC1ED0" w14:paraId="1F6EC4CA" w14:textId="77777777" w:rsidTr="00FF09F6">
        <w:tc>
          <w:tcPr>
            <w:tcW w:w="1417" w:type="dxa"/>
          </w:tcPr>
          <w:p w14:paraId="48D1DC08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35F30A81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7E6CA68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7BEFE5EC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3D548F63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700D9E28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55795286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2A5FD166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38F0ED0E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0DC2F201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0ACAC185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ler et al., 1981</w:t>
            </w:r>
          </w:p>
        </w:tc>
      </w:tr>
      <w:tr w:rsidR="000C2695" w:rsidRPr="00BC1ED0" w14:paraId="51B88019" w14:textId="77777777" w:rsidTr="00FF09F6">
        <w:tc>
          <w:tcPr>
            <w:tcW w:w="1417" w:type="dxa"/>
          </w:tcPr>
          <w:p w14:paraId="77803912" w14:textId="77777777" w:rsidR="000C2695" w:rsidRPr="00894724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00894724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0D1A5084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58F9DDC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31A7ECD2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1234FD59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5E7F6A2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7EED5A46" w14:textId="77777777" w:rsidR="000C2695" w:rsidRPr="00565F96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72AD1CD2" w14:textId="77777777" w:rsidR="000C2695" w:rsidRPr="00565F96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7637ABFB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50CDBA96" w14:textId="77777777" w:rsidR="000C2695" w:rsidRPr="00565F96" w:rsidRDefault="000C2695" w:rsidP="00FF09F6">
            <w:pPr>
              <w:bidi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5F9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58" w:type="dxa"/>
          </w:tcPr>
          <w:p w14:paraId="7F7BF6D0" w14:textId="77777777" w:rsidR="000C2695" w:rsidRPr="00BC1ED0" w:rsidRDefault="000C2695" w:rsidP="00FF09F6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rison 1976</w:t>
            </w:r>
          </w:p>
        </w:tc>
      </w:tr>
      <w:tr w:rsidR="000C2695" w:rsidRPr="00BC1ED0" w14:paraId="58E3BDE6" w14:textId="77777777" w:rsidTr="00FF09F6">
        <w:trPr>
          <w:trHeight w:val="300"/>
        </w:trPr>
        <w:tc>
          <w:tcPr>
            <w:tcW w:w="1417" w:type="dxa"/>
          </w:tcPr>
          <w:p w14:paraId="2E1726B6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Moderate</w:t>
            </w:r>
          </w:p>
        </w:tc>
        <w:tc>
          <w:tcPr>
            <w:tcW w:w="709" w:type="dxa"/>
          </w:tcPr>
          <w:p w14:paraId="4934CF9C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A0D760E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226D3EED">
              <w:rPr>
                <w:rFonts w:cs="Times New Roman"/>
                <w:sz w:val="16"/>
                <w:szCs w:val="16"/>
                <w:rtl/>
              </w:rPr>
              <w:t>*</w:t>
            </w:r>
          </w:p>
        </w:tc>
        <w:tc>
          <w:tcPr>
            <w:tcW w:w="1134" w:type="dxa"/>
          </w:tcPr>
          <w:p w14:paraId="4176BD85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226D3EED">
              <w:rPr>
                <w:rFonts w:cs="Times New Roman"/>
                <w:sz w:val="16"/>
                <w:szCs w:val="16"/>
                <w:rtl/>
              </w:rPr>
              <w:t>*</w:t>
            </w:r>
          </w:p>
        </w:tc>
        <w:tc>
          <w:tcPr>
            <w:tcW w:w="1134" w:type="dxa"/>
          </w:tcPr>
          <w:p w14:paraId="03516745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276" w:type="dxa"/>
          </w:tcPr>
          <w:p w14:paraId="64F36E46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69DA53B6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77CA6D9E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2BDC33F2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080" w:type="dxa"/>
          </w:tcPr>
          <w:p w14:paraId="39C193F8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2058" w:type="dxa"/>
          </w:tcPr>
          <w:p w14:paraId="52566EC1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o et al., 2010</w:t>
            </w:r>
          </w:p>
        </w:tc>
      </w:tr>
      <w:tr w:rsidR="000C2695" w:rsidRPr="00BC1ED0" w14:paraId="6CA56954" w14:textId="77777777" w:rsidTr="00FF09F6">
        <w:trPr>
          <w:trHeight w:val="300"/>
        </w:trPr>
        <w:tc>
          <w:tcPr>
            <w:tcW w:w="1417" w:type="dxa"/>
          </w:tcPr>
          <w:p w14:paraId="33F90DF3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Moderate</w:t>
            </w:r>
          </w:p>
        </w:tc>
        <w:tc>
          <w:tcPr>
            <w:tcW w:w="709" w:type="dxa"/>
          </w:tcPr>
          <w:p w14:paraId="7499049B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D52ACA4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57B5CCA5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226D3EED">
              <w:rPr>
                <w:rFonts w:cs="Times New Roman"/>
                <w:sz w:val="16"/>
                <w:szCs w:val="16"/>
                <w:rtl/>
              </w:rPr>
              <w:t>*</w:t>
            </w:r>
          </w:p>
        </w:tc>
        <w:tc>
          <w:tcPr>
            <w:tcW w:w="1134" w:type="dxa"/>
          </w:tcPr>
          <w:p w14:paraId="7478B134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276" w:type="dxa"/>
          </w:tcPr>
          <w:p w14:paraId="5532FADF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1FCF14E8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6661BE3A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4ECBAEE1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080" w:type="dxa"/>
          </w:tcPr>
          <w:p w14:paraId="7700D895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2058" w:type="dxa"/>
          </w:tcPr>
          <w:p w14:paraId="7681CD14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beil</w:t>
            </w:r>
            <w:proofErr w:type="spellEnd"/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8</w:t>
            </w:r>
          </w:p>
        </w:tc>
      </w:tr>
      <w:tr w:rsidR="000C2695" w:rsidRPr="00BC1ED0" w14:paraId="7BE084BC" w14:textId="77777777" w:rsidTr="00FF09F6">
        <w:trPr>
          <w:trHeight w:val="300"/>
        </w:trPr>
        <w:tc>
          <w:tcPr>
            <w:tcW w:w="1417" w:type="dxa"/>
          </w:tcPr>
          <w:p w14:paraId="20C6BF77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 xml:space="preserve">Moderate </w:t>
            </w:r>
          </w:p>
        </w:tc>
        <w:tc>
          <w:tcPr>
            <w:tcW w:w="709" w:type="dxa"/>
          </w:tcPr>
          <w:p w14:paraId="03AC0D21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A8056BE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288CBA3A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226D3EED">
              <w:rPr>
                <w:rFonts w:cs="Times New Roman"/>
                <w:sz w:val="16"/>
                <w:szCs w:val="16"/>
                <w:rtl/>
              </w:rPr>
              <w:t>*</w:t>
            </w:r>
          </w:p>
        </w:tc>
        <w:tc>
          <w:tcPr>
            <w:tcW w:w="1134" w:type="dxa"/>
          </w:tcPr>
          <w:p w14:paraId="39D0F8A5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276" w:type="dxa"/>
          </w:tcPr>
          <w:p w14:paraId="20DFA6EA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3F1311BC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599C3203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58377953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080" w:type="dxa"/>
          </w:tcPr>
          <w:p w14:paraId="633655FE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2058" w:type="dxa"/>
          </w:tcPr>
          <w:p w14:paraId="368DE03E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sa et al., 2022</w:t>
            </w:r>
          </w:p>
        </w:tc>
      </w:tr>
      <w:tr w:rsidR="000C2695" w:rsidRPr="00BC1ED0" w14:paraId="4B24CC16" w14:textId="77777777" w:rsidTr="00FF09F6">
        <w:trPr>
          <w:trHeight w:val="300"/>
        </w:trPr>
        <w:tc>
          <w:tcPr>
            <w:tcW w:w="1417" w:type="dxa"/>
          </w:tcPr>
          <w:p w14:paraId="6F5114CF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High</w:t>
            </w:r>
          </w:p>
        </w:tc>
        <w:tc>
          <w:tcPr>
            <w:tcW w:w="709" w:type="dxa"/>
          </w:tcPr>
          <w:p w14:paraId="1498346D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</w:rPr>
            </w:pPr>
            <w:r w:rsidRPr="226D3EED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E1FEA61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  <w:r w:rsidRPr="226D3EED">
              <w:rPr>
                <w:rFonts w:cs="Times New Roman"/>
                <w:sz w:val="16"/>
                <w:szCs w:val="16"/>
                <w:rtl/>
              </w:rPr>
              <w:t>*</w:t>
            </w:r>
          </w:p>
        </w:tc>
        <w:tc>
          <w:tcPr>
            <w:tcW w:w="1134" w:type="dxa"/>
          </w:tcPr>
          <w:p w14:paraId="196F483C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134" w:type="dxa"/>
          </w:tcPr>
          <w:p w14:paraId="5D32D3BA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1276" w:type="dxa"/>
          </w:tcPr>
          <w:p w14:paraId="01F16DAD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559" w:type="dxa"/>
          </w:tcPr>
          <w:p w14:paraId="260936ED" w14:textId="77777777" w:rsidR="000C2695" w:rsidRDefault="000C2695" w:rsidP="00FF09F6">
            <w:pPr>
              <w:bidi w:val="0"/>
              <w:jc w:val="center"/>
              <w:rPr>
                <w:rFonts w:cs="Times New Roman"/>
                <w:sz w:val="16"/>
                <w:szCs w:val="16"/>
                <w:rtl/>
              </w:rPr>
            </w:pPr>
          </w:p>
        </w:tc>
        <w:tc>
          <w:tcPr>
            <w:tcW w:w="1003" w:type="dxa"/>
          </w:tcPr>
          <w:p w14:paraId="4A8CFAF7" w14:textId="77777777" w:rsidR="000C2695" w:rsidRDefault="000C2695" w:rsidP="00FF09F6">
            <w:pPr>
              <w:bidi w:val="0"/>
              <w:jc w:val="center"/>
              <w:rPr>
                <w:sz w:val="16"/>
                <w:szCs w:val="16"/>
                <w:rtl/>
              </w:rPr>
            </w:pPr>
          </w:p>
        </w:tc>
        <w:tc>
          <w:tcPr>
            <w:tcW w:w="1530" w:type="dxa"/>
          </w:tcPr>
          <w:p w14:paraId="1D84B08C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75A409" w14:textId="77777777" w:rsidR="000C2695" w:rsidRDefault="000C2695" w:rsidP="00FF09F6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226D3EED">
              <w:rPr>
                <w:b/>
                <w:bCs/>
                <w:sz w:val="20"/>
                <w:szCs w:val="20"/>
                <w:rtl/>
              </w:rPr>
              <w:t>*</w:t>
            </w:r>
          </w:p>
        </w:tc>
        <w:tc>
          <w:tcPr>
            <w:tcW w:w="2058" w:type="dxa"/>
          </w:tcPr>
          <w:p w14:paraId="6A229115" w14:textId="77777777" w:rsidR="000C2695" w:rsidRPr="00BC1ED0" w:rsidRDefault="000C2695" w:rsidP="00FF09F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1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lmaz et al., 2020</w:t>
            </w:r>
          </w:p>
        </w:tc>
      </w:tr>
    </w:tbl>
    <w:p w14:paraId="368F1CF4" w14:textId="77777777" w:rsidR="000C2695" w:rsidRDefault="000C2695" w:rsidP="000C2695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1F5071" w14:textId="4F1EC4E5" w:rsidR="0053259A" w:rsidRDefault="0053259A" w:rsidP="000C2695">
      <w:pPr>
        <w:bidi w:val="0"/>
      </w:pPr>
    </w:p>
    <w:sectPr w:rsidR="0053259A" w:rsidSect="0059767F">
      <w:pgSz w:w="16839" w:h="23814" w:code="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71764"/>
    <w:multiLevelType w:val="hybridMultilevel"/>
    <w:tmpl w:val="B79C5C14"/>
    <w:lvl w:ilvl="0" w:tplc="E418F73E">
      <w:start w:val="1994"/>
      <w:numFmt w:val="bullet"/>
      <w:lvlText w:val="-"/>
      <w:lvlJc w:val="left"/>
      <w:pPr>
        <w:ind w:left="735" w:hanging="375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F0E95"/>
    <w:multiLevelType w:val="hybridMultilevel"/>
    <w:tmpl w:val="0EF2A6F6"/>
    <w:lvl w:ilvl="0" w:tplc="50B24BA2">
      <w:start w:val="1991"/>
      <w:numFmt w:val="bullet"/>
      <w:lvlText w:val="-"/>
      <w:lvlJc w:val="left"/>
      <w:pPr>
        <w:ind w:left="735" w:hanging="375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2168581">
    <w:abstractNumId w:val="0"/>
  </w:num>
  <w:num w:numId="2" w16cid:durableId="697050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0arpexf50pfe5eexpae2fzwwpx0f599p5&quot;&gt;maria librar-Converted&lt;record-ids&gt;&lt;item&gt;832&lt;/item&gt;&lt;/record-ids&gt;&lt;/item&gt;&lt;/Libraries&gt;"/>
  </w:docVars>
  <w:rsids>
    <w:rsidRoot w:val="0053259A"/>
    <w:rsid w:val="00036419"/>
    <w:rsid w:val="000B7330"/>
    <w:rsid w:val="000C2695"/>
    <w:rsid w:val="001A79B3"/>
    <w:rsid w:val="002A6E4F"/>
    <w:rsid w:val="002F4C5D"/>
    <w:rsid w:val="00331EEF"/>
    <w:rsid w:val="0053259A"/>
    <w:rsid w:val="00565F96"/>
    <w:rsid w:val="0059767F"/>
    <w:rsid w:val="005A11C4"/>
    <w:rsid w:val="00606BA4"/>
    <w:rsid w:val="00697614"/>
    <w:rsid w:val="006E1367"/>
    <w:rsid w:val="007E54B1"/>
    <w:rsid w:val="0084479E"/>
    <w:rsid w:val="00894724"/>
    <w:rsid w:val="009010B0"/>
    <w:rsid w:val="0091395D"/>
    <w:rsid w:val="009A77EC"/>
    <w:rsid w:val="00A46069"/>
    <w:rsid w:val="00AD7E92"/>
    <w:rsid w:val="00B43E51"/>
    <w:rsid w:val="00B558B2"/>
    <w:rsid w:val="00BC1ED0"/>
    <w:rsid w:val="00BC6704"/>
    <w:rsid w:val="00CB4B7E"/>
    <w:rsid w:val="00CF1ED5"/>
    <w:rsid w:val="00EE1E01"/>
    <w:rsid w:val="00F005F3"/>
    <w:rsid w:val="00F5250D"/>
    <w:rsid w:val="226D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2175"/>
  <w15:docId w15:val="{938C0028-1C0C-41D4-BDAD-E15C9E24B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61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5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3259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1E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E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1ED0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1ED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-one</dc:creator>
  <cp:lastModifiedBy>Adnan Khan Roghani | Alumni RMC</cp:lastModifiedBy>
  <cp:revision>13</cp:revision>
  <dcterms:created xsi:type="dcterms:W3CDTF">2024-03-23T01:52:00Z</dcterms:created>
  <dcterms:modified xsi:type="dcterms:W3CDTF">2024-05-16T12:27:00Z</dcterms:modified>
</cp:coreProperties>
</file>